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004E" w:rsidRPr="00C4204D" w:rsidRDefault="008C7210" w:rsidP="007E004E">
      <w:pPr>
        <w:pageBreakBefore/>
        <w:spacing w:after="1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</w:t>
      </w:r>
      <w:r w:rsidR="007E004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E004E" w:rsidRPr="00C4204D">
        <w:rPr>
          <w:rFonts w:ascii="Times New Roman" w:hAnsi="Times New Roman" w:cs="Times New Roman"/>
          <w:b/>
          <w:sz w:val="24"/>
          <w:szCs w:val="24"/>
        </w:rPr>
        <w:t xml:space="preserve">Table: </w:t>
      </w:r>
      <w:r w:rsidR="00994FA8">
        <w:rPr>
          <w:rFonts w:ascii="Times New Roman" w:hAnsi="Times New Roman" w:cs="Times New Roman"/>
          <w:b/>
          <w:sz w:val="24"/>
          <w:szCs w:val="24"/>
        </w:rPr>
        <w:t>D</w:t>
      </w:r>
      <w:r w:rsidR="007E004E">
        <w:rPr>
          <w:rFonts w:ascii="Times New Roman" w:hAnsi="Times New Roman" w:cs="Times New Roman"/>
          <w:b/>
          <w:sz w:val="24"/>
          <w:szCs w:val="24"/>
        </w:rPr>
        <w:t xml:space="preserve">istributions </w:t>
      </w:r>
      <w:r w:rsidR="00994FA8">
        <w:rPr>
          <w:rFonts w:ascii="Times New Roman" w:hAnsi="Times New Roman" w:cs="Times New Roman"/>
          <w:b/>
          <w:sz w:val="24"/>
          <w:szCs w:val="24"/>
        </w:rPr>
        <w:t>of</w:t>
      </w:r>
      <w:r w:rsidR="007E004E" w:rsidRPr="00C4204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E004E">
        <w:rPr>
          <w:rFonts w:ascii="Times New Roman" w:hAnsi="Times New Roman" w:cs="Times New Roman"/>
          <w:b/>
          <w:sz w:val="24"/>
          <w:szCs w:val="24"/>
        </w:rPr>
        <w:t>wheezing phenotypes</w:t>
      </w:r>
      <w:r w:rsidR="00994FA8">
        <w:rPr>
          <w:rFonts w:ascii="Times New Roman" w:hAnsi="Times New Roman" w:cs="Times New Roman"/>
          <w:b/>
          <w:sz w:val="24"/>
          <w:szCs w:val="24"/>
        </w:rPr>
        <w:t xml:space="preserve"> by </w:t>
      </w:r>
      <w:r w:rsidR="007D7E6C">
        <w:rPr>
          <w:rFonts w:ascii="Times New Roman" w:hAnsi="Times New Roman" w:cs="Times New Roman"/>
          <w:b/>
          <w:sz w:val="24"/>
          <w:szCs w:val="24"/>
        </w:rPr>
        <w:t xml:space="preserve">level of </w:t>
      </w:r>
      <w:r>
        <w:rPr>
          <w:rFonts w:ascii="Times New Roman" w:hAnsi="Times New Roman" w:cs="Times New Roman"/>
          <w:b/>
          <w:sz w:val="24"/>
          <w:szCs w:val="24"/>
        </w:rPr>
        <w:t>pet ownership</w:t>
      </w:r>
    </w:p>
    <w:tbl>
      <w:tblPr>
        <w:tblStyle w:val="TableGrid"/>
        <w:tblW w:w="1110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7"/>
        <w:gridCol w:w="568"/>
        <w:gridCol w:w="2517"/>
        <w:gridCol w:w="1514"/>
        <w:gridCol w:w="1134"/>
        <w:gridCol w:w="1134"/>
        <w:gridCol w:w="1417"/>
        <w:gridCol w:w="1276"/>
        <w:gridCol w:w="1191"/>
      </w:tblGrid>
      <w:tr w:rsidR="003F6592" w:rsidRPr="00074831" w:rsidTr="00994FA8">
        <w:trPr>
          <w:cantSplit/>
          <w:jc w:val="center"/>
        </w:trPr>
        <w:tc>
          <w:tcPr>
            <w:tcW w:w="925" w:type="dxa"/>
            <w:gridSpan w:val="2"/>
            <w:tcBorders>
              <w:top w:val="single" w:sz="4" w:space="0" w:color="auto"/>
            </w:tcBorders>
          </w:tcPr>
          <w:p w:rsidR="003F6592" w:rsidRPr="00214FB3" w:rsidRDefault="003F6592" w:rsidP="00214FB3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17" w:type="dxa"/>
            <w:tcBorders>
              <w:top w:val="single" w:sz="4" w:space="0" w:color="auto"/>
            </w:tcBorders>
          </w:tcPr>
          <w:p w:rsidR="003F6592" w:rsidRPr="00214FB3" w:rsidRDefault="003F6592" w:rsidP="00214FB3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  <w:tcBorders>
              <w:top w:val="single" w:sz="4" w:space="0" w:color="auto"/>
            </w:tcBorders>
            <w:vAlign w:val="center"/>
          </w:tcPr>
          <w:p w:rsidR="003F6592" w:rsidRPr="00214FB3" w:rsidRDefault="00214FB3" w:rsidP="00994FA8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ever/ </w:t>
            </w:r>
            <w:r w:rsidR="003F6592" w:rsidRPr="00214FB3">
              <w:rPr>
                <w:rFonts w:ascii="Times New Roman" w:hAnsi="Times New Roman" w:cs="Times New Roman"/>
              </w:rPr>
              <w:t>infrequent</w:t>
            </w:r>
            <w:r w:rsidR="003D2EEF">
              <w:rPr>
                <w:rFonts w:ascii="Times New Roman" w:hAnsi="Times New Roman" w:cs="Times New Roman"/>
              </w:rPr>
              <w:t xml:space="preserve"> (%)</w:t>
            </w:r>
            <w:r w:rsidR="008C721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F6592" w:rsidRPr="00214FB3" w:rsidRDefault="003F6592" w:rsidP="00994FA8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214FB3">
              <w:rPr>
                <w:rFonts w:ascii="Times New Roman" w:hAnsi="Times New Roman" w:cs="Times New Roman"/>
              </w:rPr>
              <w:t>Transient early</w:t>
            </w:r>
            <w:r w:rsidR="003D2EEF">
              <w:rPr>
                <w:rFonts w:ascii="Times New Roman" w:hAnsi="Times New Roman" w:cs="Times New Roman"/>
              </w:rPr>
              <w:t xml:space="preserve"> (%)</w:t>
            </w:r>
            <w:r w:rsidR="008C721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F6592" w:rsidRPr="00214FB3" w:rsidRDefault="003F6592" w:rsidP="00994FA8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214FB3">
              <w:rPr>
                <w:rFonts w:ascii="Times New Roman" w:hAnsi="Times New Roman" w:cs="Times New Roman"/>
              </w:rPr>
              <w:t>Prolonged early</w:t>
            </w:r>
            <w:r w:rsidR="003D2EEF">
              <w:rPr>
                <w:rFonts w:ascii="Times New Roman" w:hAnsi="Times New Roman" w:cs="Times New Roman"/>
              </w:rPr>
              <w:t xml:space="preserve"> (%)</w:t>
            </w:r>
            <w:r w:rsidR="008C721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3F6592" w:rsidRPr="00214FB3" w:rsidRDefault="003F6592" w:rsidP="00994FA8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214FB3">
              <w:rPr>
                <w:rFonts w:ascii="Times New Roman" w:hAnsi="Times New Roman" w:cs="Times New Roman"/>
              </w:rPr>
              <w:t>Intermediate onset</w:t>
            </w:r>
            <w:r w:rsidR="003D2EEF">
              <w:rPr>
                <w:rFonts w:ascii="Times New Roman" w:hAnsi="Times New Roman" w:cs="Times New Roman"/>
              </w:rPr>
              <w:t xml:space="preserve"> (%)</w:t>
            </w:r>
            <w:r w:rsidR="008C721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F6592" w:rsidRPr="00214FB3" w:rsidRDefault="003F6592" w:rsidP="00994FA8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214FB3">
              <w:rPr>
                <w:rFonts w:ascii="Times New Roman" w:hAnsi="Times New Roman" w:cs="Times New Roman"/>
              </w:rPr>
              <w:t>Late onset</w:t>
            </w:r>
            <w:r w:rsidR="003D2EEF">
              <w:rPr>
                <w:rFonts w:ascii="Times New Roman" w:hAnsi="Times New Roman" w:cs="Times New Roman"/>
              </w:rPr>
              <w:t xml:space="preserve"> (%)</w:t>
            </w:r>
            <w:r w:rsidR="008C721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3F6592" w:rsidRPr="00214FB3" w:rsidRDefault="003F6592" w:rsidP="00994FA8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214FB3">
              <w:rPr>
                <w:rFonts w:ascii="Times New Roman" w:hAnsi="Times New Roman" w:cs="Times New Roman"/>
              </w:rPr>
              <w:t>Persistent</w:t>
            </w:r>
            <w:r w:rsidR="003D2EEF">
              <w:rPr>
                <w:rFonts w:ascii="Times New Roman" w:hAnsi="Times New Roman" w:cs="Times New Roman"/>
              </w:rPr>
              <w:t xml:space="preserve"> (%)</w:t>
            </w:r>
            <w:r w:rsidR="008C7210">
              <w:rPr>
                <w:rFonts w:ascii="Times New Roman" w:hAnsi="Times New Roman" w:cs="Times New Roman"/>
              </w:rPr>
              <w:t>*</w:t>
            </w:r>
            <w:bookmarkStart w:id="0" w:name="_GoBack"/>
            <w:bookmarkEnd w:id="0"/>
          </w:p>
        </w:tc>
      </w:tr>
      <w:tr w:rsidR="00994FA8" w:rsidRPr="00074831" w:rsidTr="00994FA8">
        <w:trPr>
          <w:jc w:val="center"/>
        </w:trPr>
        <w:tc>
          <w:tcPr>
            <w:tcW w:w="925" w:type="dxa"/>
            <w:gridSpan w:val="2"/>
          </w:tcPr>
          <w:p w:rsidR="00994FA8" w:rsidRPr="00214FB3" w:rsidRDefault="00994FA8" w:rsidP="00214FB3">
            <w:pPr>
              <w:spacing w:before="60" w:after="60"/>
              <w:rPr>
                <w:rFonts w:ascii="Times New Roman" w:hAnsi="Times New Roman" w:cs="Times New Roman"/>
              </w:rPr>
            </w:pPr>
            <w:r w:rsidRPr="00214FB3">
              <w:rPr>
                <w:rFonts w:ascii="Times New Roman" w:hAnsi="Times New Roman" w:cs="Times New Roman"/>
              </w:rPr>
              <w:t>Any pet</w:t>
            </w:r>
          </w:p>
        </w:tc>
        <w:tc>
          <w:tcPr>
            <w:tcW w:w="2517" w:type="dxa"/>
            <w:vAlign w:val="center"/>
          </w:tcPr>
          <w:p w:rsidR="00994FA8" w:rsidRPr="00214FB3" w:rsidRDefault="00994FA8" w:rsidP="00994FA8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14FB3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51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62.5</w:t>
            </w:r>
          </w:p>
        </w:tc>
        <w:tc>
          <w:tcPr>
            <w:tcW w:w="113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15.4</w:t>
            </w:r>
          </w:p>
        </w:tc>
        <w:tc>
          <w:tcPr>
            <w:tcW w:w="113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7.7</w:t>
            </w:r>
          </w:p>
        </w:tc>
        <w:tc>
          <w:tcPr>
            <w:tcW w:w="1417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276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  <w:tc>
          <w:tcPr>
            <w:tcW w:w="1191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</w:tr>
      <w:tr w:rsidR="00994FA8" w:rsidRPr="00074831" w:rsidTr="00994FA8">
        <w:trPr>
          <w:jc w:val="center"/>
        </w:trPr>
        <w:tc>
          <w:tcPr>
            <w:tcW w:w="357" w:type="dxa"/>
          </w:tcPr>
          <w:p w:rsidR="00994FA8" w:rsidRPr="00214FB3" w:rsidRDefault="00994FA8" w:rsidP="00214FB3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3085" w:type="dxa"/>
            <w:gridSpan w:val="2"/>
            <w:vAlign w:val="center"/>
          </w:tcPr>
          <w:p w:rsidR="00994FA8" w:rsidRPr="00214FB3" w:rsidRDefault="00994FA8" w:rsidP="00994FA8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14FB3">
              <w:rPr>
                <w:rFonts w:ascii="Times New Roman" w:hAnsi="Times New Roman" w:cs="Times New Roman"/>
              </w:rPr>
              <w:t>Age 3 years or later, not before</w:t>
            </w:r>
          </w:p>
        </w:tc>
        <w:tc>
          <w:tcPr>
            <w:tcW w:w="151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60.2</w:t>
            </w:r>
          </w:p>
        </w:tc>
        <w:tc>
          <w:tcPr>
            <w:tcW w:w="113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16.5</w:t>
            </w:r>
          </w:p>
        </w:tc>
        <w:tc>
          <w:tcPr>
            <w:tcW w:w="113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8.7</w:t>
            </w:r>
          </w:p>
        </w:tc>
        <w:tc>
          <w:tcPr>
            <w:tcW w:w="1417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1276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5.9</w:t>
            </w:r>
          </w:p>
        </w:tc>
        <w:tc>
          <w:tcPr>
            <w:tcW w:w="1191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5.9</w:t>
            </w:r>
          </w:p>
        </w:tc>
      </w:tr>
      <w:tr w:rsidR="00994FA8" w:rsidRPr="00074831" w:rsidTr="00994FA8">
        <w:trPr>
          <w:jc w:val="center"/>
        </w:trPr>
        <w:tc>
          <w:tcPr>
            <w:tcW w:w="357" w:type="dxa"/>
          </w:tcPr>
          <w:p w:rsidR="00994FA8" w:rsidRPr="00214FB3" w:rsidRDefault="00994FA8" w:rsidP="00214FB3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3085" w:type="dxa"/>
            <w:gridSpan w:val="2"/>
            <w:vAlign w:val="center"/>
          </w:tcPr>
          <w:p w:rsidR="00994FA8" w:rsidRPr="00214FB3" w:rsidRDefault="00994FA8" w:rsidP="00994FA8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14FB3">
              <w:rPr>
                <w:rFonts w:ascii="Times New Roman" w:hAnsi="Times New Roman" w:cs="Times New Roman"/>
              </w:rPr>
              <w:t xml:space="preserve">Before and after age 3 years </w:t>
            </w:r>
          </w:p>
        </w:tc>
        <w:tc>
          <w:tcPr>
            <w:tcW w:w="151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59.8</w:t>
            </w:r>
          </w:p>
        </w:tc>
        <w:tc>
          <w:tcPr>
            <w:tcW w:w="113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16.2</w:t>
            </w:r>
          </w:p>
        </w:tc>
        <w:tc>
          <w:tcPr>
            <w:tcW w:w="113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8.8</w:t>
            </w:r>
          </w:p>
        </w:tc>
        <w:tc>
          <w:tcPr>
            <w:tcW w:w="1417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1276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  <w:tc>
          <w:tcPr>
            <w:tcW w:w="1191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7.3</w:t>
            </w:r>
          </w:p>
        </w:tc>
      </w:tr>
      <w:tr w:rsidR="00994FA8" w:rsidRPr="00074831" w:rsidTr="00994FA8">
        <w:trPr>
          <w:jc w:val="center"/>
        </w:trPr>
        <w:tc>
          <w:tcPr>
            <w:tcW w:w="357" w:type="dxa"/>
          </w:tcPr>
          <w:p w:rsidR="00994FA8" w:rsidRPr="00214FB3" w:rsidRDefault="00994FA8" w:rsidP="00214FB3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3085" w:type="dxa"/>
            <w:gridSpan w:val="2"/>
            <w:vAlign w:val="center"/>
          </w:tcPr>
          <w:p w:rsidR="00994FA8" w:rsidRPr="00214FB3" w:rsidRDefault="00994FA8" w:rsidP="00994FA8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14FB3">
              <w:rPr>
                <w:rFonts w:ascii="Times New Roman" w:hAnsi="Times New Roman" w:cs="Times New Roman"/>
              </w:rPr>
              <w:t>Before but not after 3 years</w:t>
            </w:r>
          </w:p>
        </w:tc>
        <w:tc>
          <w:tcPr>
            <w:tcW w:w="151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56.8</w:t>
            </w:r>
          </w:p>
        </w:tc>
        <w:tc>
          <w:tcPr>
            <w:tcW w:w="113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16.0</w:t>
            </w:r>
          </w:p>
        </w:tc>
        <w:tc>
          <w:tcPr>
            <w:tcW w:w="113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7.7</w:t>
            </w:r>
          </w:p>
        </w:tc>
        <w:tc>
          <w:tcPr>
            <w:tcW w:w="1417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  <w:tc>
          <w:tcPr>
            <w:tcW w:w="1276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8.3</w:t>
            </w:r>
          </w:p>
        </w:tc>
        <w:tc>
          <w:tcPr>
            <w:tcW w:w="1191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6.6</w:t>
            </w:r>
          </w:p>
        </w:tc>
      </w:tr>
      <w:tr w:rsidR="0059031D" w:rsidRPr="00074831" w:rsidTr="00994FA8">
        <w:trPr>
          <w:jc w:val="center"/>
        </w:trPr>
        <w:tc>
          <w:tcPr>
            <w:tcW w:w="357" w:type="dxa"/>
          </w:tcPr>
          <w:p w:rsidR="0059031D" w:rsidRPr="00214FB3" w:rsidRDefault="0059031D" w:rsidP="00214FB3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3085" w:type="dxa"/>
            <w:gridSpan w:val="2"/>
            <w:vAlign w:val="center"/>
          </w:tcPr>
          <w:p w:rsidR="0059031D" w:rsidRPr="00214FB3" w:rsidRDefault="0059031D" w:rsidP="00994FA8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  <w:vAlign w:val="center"/>
          </w:tcPr>
          <w:p w:rsidR="0059031D" w:rsidRPr="00994FA8" w:rsidRDefault="0059031D" w:rsidP="00994FA8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59031D" w:rsidRPr="00994FA8" w:rsidRDefault="0059031D" w:rsidP="00994FA8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59031D" w:rsidRPr="00994FA8" w:rsidRDefault="0059031D" w:rsidP="00994FA8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:rsidR="0059031D" w:rsidRPr="00994FA8" w:rsidRDefault="0059031D" w:rsidP="00994FA8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59031D" w:rsidRPr="00994FA8" w:rsidRDefault="0059031D" w:rsidP="00994FA8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vAlign w:val="center"/>
          </w:tcPr>
          <w:p w:rsidR="0059031D" w:rsidRPr="00994FA8" w:rsidRDefault="0059031D" w:rsidP="00994FA8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FA8" w:rsidRPr="00074831" w:rsidTr="00994FA8">
        <w:trPr>
          <w:jc w:val="center"/>
        </w:trPr>
        <w:tc>
          <w:tcPr>
            <w:tcW w:w="925" w:type="dxa"/>
            <w:gridSpan w:val="2"/>
          </w:tcPr>
          <w:p w:rsidR="00994FA8" w:rsidRPr="00214FB3" w:rsidRDefault="00994FA8" w:rsidP="00214FB3">
            <w:pPr>
              <w:spacing w:before="60" w:after="60"/>
              <w:rPr>
                <w:rFonts w:ascii="Times New Roman" w:hAnsi="Times New Roman" w:cs="Times New Roman"/>
              </w:rPr>
            </w:pPr>
            <w:r w:rsidRPr="00214FB3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2517" w:type="dxa"/>
            <w:vAlign w:val="center"/>
          </w:tcPr>
          <w:p w:rsidR="00994FA8" w:rsidRPr="00214FB3" w:rsidRDefault="00994FA8" w:rsidP="00994FA8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14FB3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51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60.4</w:t>
            </w:r>
          </w:p>
        </w:tc>
        <w:tc>
          <w:tcPr>
            <w:tcW w:w="113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16.2</w:t>
            </w:r>
          </w:p>
        </w:tc>
        <w:tc>
          <w:tcPr>
            <w:tcW w:w="113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8.8</w:t>
            </w:r>
          </w:p>
        </w:tc>
        <w:tc>
          <w:tcPr>
            <w:tcW w:w="1417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1276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5.7</w:t>
            </w:r>
          </w:p>
        </w:tc>
        <w:tc>
          <w:tcPr>
            <w:tcW w:w="1191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6.3</w:t>
            </w:r>
          </w:p>
        </w:tc>
      </w:tr>
      <w:tr w:rsidR="00994FA8" w:rsidRPr="00074831" w:rsidTr="00994FA8">
        <w:trPr>
          <w:jc w:val="center"/>
        </w:trPr>
        <w:tc>
          <w:tcPr>
            <w:tcW w:w="357" w:type="dxa"/>
          </w:tcPr>
          <w:p w:rsidR="00994FA8" w:rsidRPr="00214FB3" w:rsidRDefault="00994FA8" w:rsidP="00214FB3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3085" w:type="dxa"/>
            <w:gridSpan w:val="2"/>
            <w:vAlign w:val="center"/>
          </w:tcPr>
          <w:p w:rsidR="00994FA8" w:rsidRPr="00214FB3" w:rsidRDefault="00994FA8" w:rsidP="00994FA8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14FB3">
              <w:rPr>
                <w:rFonts w:ascii="Times New Roman" w:hAnsi="Times New Roman" w:cs="Times New Roman"/>
              </w:rPr>
              <w:t>Age 3 years or later, not before</w:t>
            </w:r>
          </w:p>
        </w:tc>
        <w:tc>
          <w:tcPr>
            <w:tcW w:w="151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56.5</w:t>
            </w:r>
          </w:p>
        </w:tc>
        <w:tc>
          <w:tcPr>
            <w:tcW w:w="113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17.5</w:t>
            </w:r>
          </w:p>
        </w:tc>
        <w:tc>
          <w:tcPr>
            <w:tcW w:w="113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9.7</w:t>
            </w:r>
          </w:p>
        </w:tc>
        <w:tc>
          <w:tcPr>
            <w:tcW w:w="1417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276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  <w:tc>
          <w:tcPr>
            <w:tcW w:w="1191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7.5</w:t>
            </w:r>
          </w:p>
        </w:tc>
      </w:tr>
      <w:tr w:rsidR="00994FA8" w:rsidRPr="00074831" w:rsidTr="00994FA8">
        <w:trPr>
          <w:jc w:val="center"/>
        </w:trPr>
        <w:tc>
          <w:tcPr>
            <w:tcW w:w="357" w:type="dxa"/>
          </w:tcPr>
          <w:p w:rsidR="00994FA8" w:rsidRPr="00214FB3" w:rsidRDefault="00994FA8" w:rsidP="00214FB3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3085" w:type="dxa"/>
            <w:gridSpan w:val="2"/>
            <w:vAlign w:val="center"/>
          </w:tcPr>
          <w:p w:rsidR="00994FA8" w:rsidRPr="00214FB3" w:rsidRDefault="00994FA8" w:rsidP="00994FA8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14FB3">
              <w:rPr>
                <w:rFonts w:ascii="Times New Roman" w:hAnsi="Times New Roman" w:cs="Times New Roman"/>
              </w:rPr>
              <w:t xml:space="preserve">Before and after age 3 years </w:t>
            </w:r>
          </w:p>
        </w:tc>
        <w:tc>
          <w:tcPr>
            <w:tcW w:w="151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60.9</w:t>
            </w:r>
          </w:p>
        </w:tc>
        <w:tc>
          <w:tcPr>
            <w:tcW w:w="113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15.9</w:t>
            </w:r>
          </w:p>
        </w:tc>
        <w:tc>
          <w:tcPr>
            <w:tcW w:w="113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8.1</w:t>
            </w:r>
          </w:p>
        </w:tc>
        <w:tc>
          <w:tcPr>
            <w:tcW w:w="1417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1276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5.9</w:t>
            </w:r>
          </w:p>
        </w:tc>
        <w:tc>
          <w:tcPr>
            <w:tcW w:w="1191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7.2</w:t>
            </w:r>
          </w:p>
        </w:tc>
      </w:tr>
      <w:tr w:rsidR="00994FA8" w:rsidRPr="00074831" w:rsidTr="00994FA8">
        <w:trPr>
          <w:jc w:val="center"/>
        </w:trPr>
        <w:tc>
          <w:tcPr>
            <w:tcW w:w="357" w:type="dxa"/>
          </w:tcPr>
          <w:p w:rsidR="00994FA8" w:rsidRPr="00214FB3" w:rsidRDefault="00994FA8" w:rsidP="00214FB3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3085" w:type="dxa"/>
            <w:gridSpan w:val="2"/>
            <w:vAlign w:val="center"/>
          </w:tcPr>
          <w:p w:rsidR="00994FA8" w:rsidRPr="00214FB3" w:rsidRDefault="00994FA8" w:rsidP="00994FA8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14FB3">
              <w:rPr>
                <w:rFonts w:ascii="Times New Roman" w:hAnsi="Times New Roman" w:cs="Times New Roman"/>
              </w:rPr>
              <w:t>Before but not after 3 years</w:t>
            </w:r>
          </w:p>
        </w:tc>
        <w:tc>
          <w:tcPr>
            <w:tcW w:w="151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59.6</w:t>
            </w:r>
          </w:p>
        </w:tc>
        <w:tc>
          <w:tcPr>
            <w:tcW w:w="113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15.0</w:t>
            </w:r>
          </w:p>
        </w:tc>
        <w:tc>
          <w:tcPr>
            <w:tcW w:w="113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  <w:tc>
          <w:tcPr>
            <w:tcW w:w="1417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4.1</w:t>
            </w:r>
          </w:p>
        </w:tc>
        <w:tc>
          <w:tcPr>
            <w:tcW w:w="1276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6.9</w:t>
            </w:r>
          </w:p>
        </w:tc>
        <w:tc>
          <w:tcPr>
            <w:tcW w:w="1191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</w:tr>
      <w:tr w:rsidR="0059031D" w:rsidRPr="00074831" w:rsidTr="00994FA8">
        <w:trPr>
          <w:jc w:val="center"/>
        </w:trPr>
        <w:tc>
          <w:tcPr>
            <w:tcW w:w="357" w:type="dxa"/>
          </w:tcPr>
          <w:p w:rsidR="0059031D" w:rsidRPr="00214FB3" w:rsidRDefault="0059031D" w:rsidP="00214FB3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3085" w:type="dxa"/>
            <w:gridSpan w:val="2"/>
            <w:vAlign w:val="center"/>
          </w:tcPr>
          <w:p w:rsidR="0059031D" w:rsidRPr="00214FB3" w:rsidRDefault="0059031D" w:rsidP="00994FA8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  <w:vAlign w:val="center"/>
          </w:tcPr>
          <w:p w:rsidR="0059031D" w:rsidRPr="00994FA8" w:rsidRDefault="0059031D" w:rsidP="00994FA8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59031D" w:rsidRPr="00994FA8" w:rsidRDefault="0059031D" w:rsidP="00994FA8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59031D" w:rsidRPr="00994FA8" w:rsidRDefault="0059031D" w:rsidP="00994FA8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:rsidR="0059031D" w:rsidRPr="00994FA8" w:rsidRDefault="0059031D" w:rsidP="00994FA8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59031D" w:rsidRPr="00994FA8" w:rsidRDefault="0059031D" w:rsidP="00994FA8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vAlign w:val="center"/>
          </w:tcPr>
          <w:p w:rsidR="0059031D" w:rsidRPr="00994FA8" w:rsidRDefault="0059031D" w:rsidP="00994FA8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FA8" w:rsidRPr="00074831" w:rsidTr="00994FA8">
        <w:trPr>
          <w:jc w:val="center"/>
        </w:trPr>
        <w:tc>
          <w:tcPr>
            <w:tcW w:w="925" w:type="dxa"/>
            <w:gridSpan w:val="2"/>
          </w:tcPr>
          <w:p w:rsidR="00994FA8" w:rsidRPr="00214FB3" w:rsidRDefault="00994FA8" w:rsidP="00214FB3">
            <w:pPr>
              <w:spacing w:before="60" w:after="60"/>
              <w:rPr>
                <w:rFonts w:ascii="Times New Roman" w:hAnsi="Times New Roman" w:cs="Times New Roman"/>
              </w:rPr>
            </w:pPr>
            <w:r w:rsidRPr="00214FB3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2517" w:type="dxa"/>
            <w:vAlign w:val="center"/>
          </w:tcPr>
          <w:p w:rsidR="00994FA8" w:rsidRPr="00214FB3" w:rsidRDefault="00994FA8" w:rsidP="00994FA8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14FB3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51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61.0</w:t>
            </w:r>
          </w:p>
        </w:tc>
        <w:tc>
          <w:tcPr>
            <w:tcW w:w="113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16.0</w:t>
            </w:r>
          </w:p>
        </w:tc>
        <w:tc>
          <w:tcPr>
            <w:tcW w:w="113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8.0</w:t>
            </w:r>
          </w:p>
        </w:tc>
        <w:tc>
          <w:tcPr>
            <w:tcW w:w="1417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1276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  <w:tc>
          <w:tcPr>
            <w:tcW w:w="1191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6.3</w:t>
            </w:r>
          </w:p>
        </w:tc>
      </w:tr>
      <w:tr w:rsidR="00994FA8" w:rsidRPr="00074831" w:rsidTr="00994FA8">
        <w:trPr>
          <w:jc w:val="center"/>
        </w:trPr>
        <w:tc>
          <w:tcPr>
            <w:tcW w:w="357" w:type="dxa"/>
          </w:tcPr>
          <w:p w:rsidR="00994FA8" w:rsidRPr="00214FB3" w:rsidRDefault="00994FA8" w:rsidP="00214FB3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3085" w:type="dxa"/>
            <w:gridSpan w:val="2"/>
            <w:vAlign w:val="center"/>
          </w:tcPr>
          <w:p w:rsidR="00994FA8" w:rsidRPr="00214FB3" w:rsidRDefault="00994FA8" w:rsidP="00994FA8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14FB3">
              <w:rPr>
                <w:rFonts w:ascii="Times New Roman" w:hAnsi="Times New Roman" w:cs="Times New Roman"/>
              </w:rPr>
              <w:t>Age 3 years or later, not before</w:t>
            </w:r>
          </w:p>
        </w:tc>
        <w:tc>
          <w:tcPr>
            <w:tcW w:w="151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56.3</w:t>
            </w:r>
          </w:p>
        </w:tc>
        <w:tc>
          <w:tcPr>
            <w:tcW w:w="113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18.0</w:t>
            </w:r>
          </w:p>
        </w:tc>
        <w:tc>
          <w:tcPr>
            <w:tcW w:w="113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8.0</w:t>
            </w:r>
          </w:p>
        </w:tc>
        <w:tc>
          <w:tcPr>
            <w:tcW w:w="1417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1276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5.9</w:t>
            </w:r>
          </w:p>
        </w:tc>
        <w:tc>
          <w:tcPr>
            <w:tcW w:w="1191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9.6</w:t>
            </w:r>
          </w:p>
        </w:tc>
      </w:tr>
      <w:tr w:rsidR="00994FA8" w:rsidRPr="00074831" w:rsidTr="00994FA8">
        <w:trPr>
          <w:jc w:val="center"/>
        </w:trPr>
        <w:tc>
          <w:tcPr>
            <w:tcW w:w="357" w:type="dxa"/>
          </w:tcPr>
          <w:p w:rsidR="00994FA8" w:rsidRPr="00214FB3" w:rsidRDefault="00994FA8" w:rsidP="00214FB3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3085" w:type="dxa"/>
            <w:gridSpan w:val="2"/>
            <w:vAlign w:val="center"/>
          </w:tcPr>
          <w:p w:rsidR="00994FA8" w:rsidRPr="00214FB3" w:rsidRDefault="00994FA8" w:rsidP="00994FA8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14FB3">
              <w:rPr>
                <w:rFonts w:ascii="Times New Roman" w:hAnsi="Times New Roman" w:cs="Times New Roman"/>
              </w:rPr>
              <w:t xml:space="preserve">Before and after age 3 years </w:t>
            </w:r>
          </w:p>
        </w:tc>
        <w:tc>
          <w:tcPr>
            <w:tcW w:w="151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59.5</w:t>
            </w:r>
          </w:p>
        </w:tc>
        <w:tc>
          <w:tcPr>
            <w:tcW w:w="113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15.6</w:t>
            </w:r>
          </w:p>
        </w:tc>
        <w:tc>
          <w:tcPr>
            <w:tcW w:w="113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10.3</w:t>
            </w:r>
          </w:p>
        </w:tc>
        <w:tc>
          <w:tcPr>
            <w:tcW w:w="1417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1276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5.7</w:t>
            </w:r>
          </w:p>
        </w:tc>
        <w:tc>
          <w:tcPr>
            <w:tcW w:w="1191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</w:tr>
      <w:tr w:rsidR="00994FA8" w:rsidRPr="00074831" w:rsidTr="00994FA8">
        <w:trPr>
          <w:jc w:val="center"/>
        </w:trPr>
        <w:tc>
          <w:tcPr>
            <w:tcW w:w="357" w:type="dxa"/>
          </w:tcPr>
          <w:p w:rsidR="00994FA8" w:rsidRPr="00214FB3" w:rsidRDefault="00994FA8" w:rsidP="00214FB3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3085" w:type="dxa"/>
            <w:gridSpan w:val="2"/>
            <w:vAlign w:val="center"/>
          </w:tcPr>
          <w:p w:rsidR="00994FA8" w:rsidRPr="00214FB3" w:rsidRDefault="00994FA8" w:rsidP="00994FA8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14FB3">
              <w:rPr>
                <w:rFonts w:ascii="Times New Roman" w:hAnsi="Times New Roman" w:cs="Times New Roman"/>
              </w:rPr>
              <w:t>Before but not after 3 years</w:t>
            </w:r>
          </w:p>
        </w:tc>
        <w:tc>
          <w:tcPr>
            <w:tcW w:w="151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56.8</w:t>
            </w:r>
          </w:p>
        </w:tc>
        <w:tc>
          <w:tcPr>
            <w:tcW w:w="113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16.9</w:t>
            </w:r>
          </w:p>
        </w:tc>
        <w:tc>
          <w:tcPr>
            <w:tcW w:w="113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11.8</w:t>
            </w:r>
          </w:p>
        </w:tc>
        <w:tc>
          <w:tcPr>
            <w:tcW w:w="1417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276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5.2</w:t>
            </w:r>
          </w:p>
        </w:tc>
        <w:tc>
          <w:tcPr>
            <w:tcW w:w="1191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</w:tr>
      <w:tr w:rsidR="0059031D" w:rsidRPr="00074831" w:rsidTr="00994FA8">
        <w:trPr>
          <w:jc w:val="center"/>
        </w:trPr>
        <w:tc>
          <w:tcPr>
            <w:tcW w:w="357" w:type="dxa"/>
          </w:tcPr>
          <w:p w:rsidR="0059031D" w:rsidRPr="00214FB3" w:rsidRDefault="0059031D" w:rsidP="00214FB3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3085" w:type="dxa"/>
            <w:gridSpan w:val="2"/>
            <w:vAlign w:val="center"/>
          </w:tcPr>
          <w:p w:rsidR="0059031D" w:rsidRPr="00214FB3" w:rsidRDefault="0059031D" w:rsidP="00994FA8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  <w:vAlign w:val="center"/>
          </w:tcPr>
          <w:p w:rsidR="0059031D" w:rsidRPr="00994FA8" w:rsidRDefault="0059031D" w:rsidP="00994FA8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59031D" w:rsidRPr="00994FA8" w:rsidRDefault="0059031D" w:rsidP="00994FA8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59031D" w:rsidRPr="00994FA8" w:rsidRDefault="0059031D" w:rsidP="00994FA8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:rsidR="0059031D" w:rsidRPr="00994FA8" w:rsidRDefault="0059031D" w:rsidP="00994FA8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59031D" w:rsidRPr="00994FA8" w:rsidRDefault="0059031D" w:rsidP="00994FA8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vAlign w:val="center"/>
          </w:tcPr>
          <w:p w:rsidR="0059031D" w:rsidRPr="00994FA8" w:rsidRDefault="0059031D" w:rsidP="00994FA8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FA8" w:rsidRPr="00074831" w:rsidTr="00994FA8">
        <w:trPr>
          <w:jc w:val="center"/>
        </w:trPr>
        <w:tc>
          <w:tcPr>
            <w:tcW w:w="925" w:type="dxa"/>
            <w:gridSpan w:val="2"/>
          </w:tcPr>
          <w:p w:rsidR="00994FA8" w:rsidRPr="00214FB3" w:rsidRDefault="00994FA8" w:rsidP="00214FB3">
            <w:pPr>
              <w:spacing w:before="60" w:after="60"/>
              <w:rPr>
                <w:rFonts w:ascii="Times New Roman" w:hAnsi="Times New Roman" w:cs="Times New Roman"/>
              </w:rPr>
            </w:pPr>
            <w:r w:rsidRPr="00214FB3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2517" w:type="dxa"/>
            <w:vAlign w:val="center"/>
          </w:tcPr>
          <w:p w:rsidR="00994FA8" w:rsidRPr="00214FB3" w:rsidRDefault="00994FA8" w:rsidP="00994FA8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14FB3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51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61.0</w:t>
            </w:r>
          </w:p>
        </w:tc>
        <w:tc>
          <w:tcPr>
            <w:tcW w:w="113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16.0</w:t>
            </w:r>
          </w:p>
        </w:tc>
        <w:tc>
          <w:tcPr>
            <w:tcW w:w="113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8.4</w:t>
            </w:r>
          </w:p>
        </w:tc>
        <w:tc>
          <w:tcPr>
            <w:tcW w:w="1417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1276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5.7</w:t>
            </w:r>
          </w:p>
        </w:tc>
        <w:tc>
          <w:tcPr>
            <w:tcW w:w="1191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6.0</w:t>
            </w:r>
          </w:p>
        </w:tc>
      </w:tr>
      <w:tr w:rsidR="00994FA8" w:rsidRPr="00074831" w:rsidTr="00994FA8">
        <w:trPr>
          <w:jc w:val="center"/>
        </w:trPr>
        <w:tc>
          <w:tcPr>
            <w:tcW w:w="357" w:type="dxa"/>
          </w:tcPr>
          <w:p w:rsidR="00994FA8" w:rsidRPr="00214FB3" w:rsidRDefault="00994FA8" w:rsidP="00214FB3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3085" w:type="dxa"/>
            <w:gridSpan w:val="2"/>
            <w:vAlign w:val="center"/>
          </w:tcPr>
          <w:p w:rsidR="00994FA8" w:rsidRPr="00214FB3" w:rsidRDefault="00994FA8" w:rsidP="00994FA8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14FB3">
              <w:rPr>
                <w:rFonts w:ascii="Times New Roman" w:hAnsi="Times New Roman" w:cs="Times New Roman"/>
              </w:rPr>
              <w:t>Age 3 years or later, not before</w:t>
            </w:r>
          </w:p>
        </w:tc>
        <w:tc>
          <w:tcPr>
            <w:tcW w:w="151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58.4</w:t>
            </w:r>
          </w:p>
        </w:tc>
        <w:tc>
          <w:tcPr>
            <w:tcW w:w="113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16.5</w:t>
            </w:r>
          </w:p>
        </w:tc>
        <w:tc>
          <w:tcPr>
            <w:tcW w:w="113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9.1</w:t>
            </w:r>
          </w:p>
        </w:tc>
        <w:tc>
          <w:tcPr>
            <w:tcW w:w="1417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1276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5.4</w:t>
            </w:r>
          </w:p>
        </w:tc>
        <w:tc>
          <w:tcPr>
            <w:tcW w:w="1191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8.0</w:t>
            </w:r>
          </w:p>
        </w:tc>
      </w:tr>
      <w:tr w:rsidR="00994FA8" w:rsidRPr="00074831" w:rsidTr="00994FA8">
        <w:trPr>
          <w:jc w:val="center"/>
        </w:trPr>
        <w:tc>
          <w:tcPr>
            <w:tcW w:w="357" w:type="dxa"/>
          </w:tcPr>
          <w:p w:rsidR="00994FA8" w:rsidRPr="00214FB3" w:rsidRDefault="00994FA8" w:rsidP="00214FB3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3085" w:type="dxa"/>
            <w:gridSpan w:val="2"/>
            <w:vAlign w:val="center"/>
          </w:tcPr>
          <w:p w:rsidR="00994FA8" w:rsidRPr="00214FB3" w:rsidRDefault="00994FA8" w:rsidP="00994FA8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14FB3">
              <w:rPr>
                <w:rFonts w:ascii="Times New Roman" w:hAnsi="Times New Roman" w:cs="Times New Roman"/>
              </w:rPr>
              <w:t xml:space="preserve">Before and after age 3 years </w:t>
            </w:r>
          </w:p>
        </w:tc>
        <w:tc>
          <w:tcPr>
            <w:tcW w:w="151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58.8</w:t>
            </w:r>
          </w:p>
        </w:tc>
        <w:tc>
          <w:tcPr>
            <w:tcW w:w="113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16.2</w:t>
            </w:r>
          </w:p>
        </w:tc>
        <w:tc>
          <w:tcPr>
            <w:tcW w:w="113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9.6</w:t>
            </w:r>
          </w:p>
        </w:tc>
        <w:tc>
          <w:tcPr>
            <w:tcW w:w="1417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1276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  <w:tc>
          <w:tcPr>
            <w:tcW w:w="1191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7.9</w:t>
            </w:r>
          </w:p>
        </w:tc>
      </w:tr>
      <w:tr w:rsidR="00994FA8" w:rsidRPr="00074831" w:rsidTr="00994FA8">
        <w:trPr>
          <w:jc w:val="center"/>
        </w:trPr>
        <w:tc>
          <w:tcPr>
            <w:tcW w:w="357" w:type="dxa"/>
          </w:tcPr>
          <w:p w:rsidR="00994FA8" w:rsidRPr="00214FB3" w:rsidRDefault="00994FA8" w:rsidP="00214FB3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3085" w:type="dxa"/>
            <w:gridSpan w:val="2"/>
            <w:vAlign w:val="center"/>
          </w:tcPr>
          <w:p w:rsidR="00994FA8" w:rsidRPr="00214FB3" w:rsidRDefault="00994FA8" w:rsidP="00994FA8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14FB3">
              <w:rPr>
                <w:rFonts w:ascii="Times New Roman" w:hAnsi="Times New Roman" w:cs="Times New Roman"/>
              </w:rPr>
              <w:t>Before but not after 3 years</w:t>
            </w:r>
          </w:p>
        </w:tc>
        <w:tc>
          <w:tcPr>
            <w:tcW w:w="151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54.8</w:t>
            </w:r>
          </w:p>
        </w:tc>
        <w:tc>
          <w:tcPr>
            <w:tcW w:w="113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16.8</w:t>
            </w:r>
          </w:p>
        </w:tc>
        <w:tc>
          <w:tcPr>
            <w:tcW w:w="113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8.1</w:t>
            </w:r>
          </w:p>
        </w:tc>
        <w:tc>
          <w:tcPr>
            <w:tcW w:w="1417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1276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  <w:tc>
          <w:tcPr>
            <w:tcW w:w="1191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</w:tr>
      <w:tr w:rsidR="0059031D" w:rsidRPr="00074831" w:rsidTr="00994FA8">
        <w:trPr>
          <w:jc w:val="center"/>
        </w:trPr>
        <w:tc>
          <w:tcPr>
            <w:tcW w:w="357" w:type="dxa"/>
          </w:tcPr>
          <w:p w:rsidR="0059031D" w:rsidRPr="00214FB3" w:rsidRDefault="0059031D" w:rsidP="00214FB3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3085" w:type="dxa"/>
            <w:gridSpan w:val="2"/>
            <w:vAlign w:val="center"/>
          </w:tcPr>
          <w:p w:rsidR="0059031D" w:rsidRPr="00214FB3" w:rsidRDefault="0059031D" w:rsidP="00994FA8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  <w:vAlign w:val="center"/>
          </w:tcPr>
          <w:p w:rsidR="0059031D" w:rsidRPr="00994FA8" w:rsidRDefault="0059031D" w:rsidP="00994FA8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59031D" w:rsidRPr="00994FA8" w:rsidRDefault="0059031D" w:rsidP="00994FA8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59031D" w:rsidRPr="00994FA8" w:rsidRDefault="0059031D" w:rsidP="00994FA8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:rsidR="0059031D" w:rsidRPr="00994FA8" w:rsidRDefault="0059031D" w:rsidP="00994FA8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59031D" w:rsidRPr="00994FA8" w:rsidRDefault="0059031D" w:rsidP="00994FA8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vAlign w:val="center"/>
          </w:tcPr>
          <w:p w:rsidR="0059031D" w:rsidRPr="00994FA8" w:rsidRDefault="0059031D" w:rsidP="00994FA8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FA8" w:rsidRPr="00074831" w:rsidTr="00994FA8">
        <w:trPr>
          <w:jc w:val="center"/>
        </w:trPr>
        <w:tc>
          <w:tcPr>
            <w:tcW w:w="925" w:type="dxa"/>
            <w:gridSpan w:val="2"/>
          </w:tcPr>
          <w:p w:rsidR="00994FA8" w:rsidRPr="00214FB3" w:rsidRDefault="00994FA8" w:rsidP="00214FB3">
            <w:pPr>
              <w:spacing w:before="60" w:after="60"/>
              <w:rPr>
                <w:rFonts w:ascii="Times New Roman" w:hAnsi="Times New Roman" w:cs="Times New Roman"/>
              </w:rPr>
            </w:pPr>
            <w:r w:rsidRPr="00214FB3">
              <w:rPr>
                <w:rFonts w:ascii="Times New Roman" w:hAnsi="Times New Roman" w:cs="Times New Roman"/>
              </w:rPr>
              <w:t>Rodent</w:t>
            </w:r>
          </w:p>
        </w:tc>
        <w:tc>
          <w:tcPr>
            <w:tcW w:w="2517" w:type="dxa"/>
            <w:vAlign w:val="center"/>
          </w:tcPr>
          <w:p w:rsidR="00994FA8" w:rsidRPr="00214FB3" w:rsidRDefault="00994FA8" w:rsidP="00994FA8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14FB3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51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61.3</w:t>
            </w:r>
          </w:p>
        </w:tc>
        <w:tc>
          <w:tcPr>
            <w:tcW w:w="113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15.9</w:t>
            </w:r>
          </w:p>
        </w:tc>
        <w:tc>
          <w:tcPr>
            <w:tcW w:w="113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8.3</w:t>
            </w:r>
          </w:p>
        </w:tc>
        <w:tc>
          <w:tcPr>
            <w:tcW w:w="1417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1276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5.7</w:t>
            </w:r>
          </w:p>
        </w:tc>
        <w:tc>
          <w:tcPr>
            <w:tcW w:w="1191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6.0</w:t>
            </w:r>
          </w:p>
        </w:tc>
      </w:tr>
      <w:tr w:rsidR="00994FA8" w:rsidRPr="00074831" w:rsidTr="00994FA8">
        <w:trPr>
          <w:jc w:val="center"/>
        </w:trPr>
        <w:tc>
          <w:tcPr>
            <w:tcW w:w="357" w:type="dxa"/>
          </w:tcPr>
          <w:p w:rsidR="00994FA8" w:rsidRPr="00214FB3" w:rsidRDefault="00994FA8" w:rsidP="00214FB3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3085" w:type="dxa"/>
            <w:gridSpan w:val="2"/>
            <w:vAlign w:val="center"/>
          </w:tcPr>
          <w:p w:rsidR="00994FA8" w:rsidRPr="00214FB3" w:rsidRDefault="00994FA8" w:rsidP="00994FA8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14FB3">
              <w:rPr>
                <w:rFonts w:ascii="Times New Roman" w:hAnsi="Times New Roman" w:cs="Times New Roman"/>
              </w:rPr>
              <w:t>Age 3 years or later, not before</w:t>
            </w:r>
          </w:p>
        </w:tc>
        <w:tc>
          <w:tcPr>
            <w:tcW w:w="151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58.8</w:t>
            </w:r>
          </w:p>
        </w:tc>
        <w:tc>
          <w:tcPr>
            <w:tcW w:w="113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16.1</w:t>
            </w:r>
          </w:p>
        </w:tc>
        <w:tc>
          <w:tcPr>
            <w:tcW w:w="113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9.4</w:t>
            </w:r>
          </w:p>
        </w:tc>
        <w:tc>
          <w:tcPr>
            <w:tcW w:w="1417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1276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  <w:tc>
          <w:tcPr>
            <w:tcW w:w="1191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7.7</w:t>
            </w:r>
          </w:p>
        </w:tc>
      </w:tr>
      <w:tr w:rsidR="00994FA8" w:rsidRPr="00074831" w:rsidTr="00994FA8">
        <w:trPr>
          <w:jc w:val="center"/>
        </w:trPr>
        <w:tc>
          <w:tcPr>
            <w:tcW w:w="357" w:type="dxa"/>
          </w:tcPr>
          <w:p w:rsidR="00994FA8" w:rsidRPr="00214FB3" w:rsidRDefault="00994FA8" w:rsidP="00214FB3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3085" w:type="dxa"/>
            <w:gridSpan w:val="2"/>
            <w:vAlign w:val="center"/>
          </w:tcPr>
          <w:p w:rsidR="00994FA8" w:rsidRPr="00214FB3" w:rsidRDefault="00994FA8" w:rsidP="00994FA8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14FB3">
              <w:rPr>
                <w:rFonts w:ascii="Times New Roman" w:hAnsi="Times New Roman" w:cs="Times New Roman"/>
              </w:rPr>
              <w:t xml:space="preserve">Before and after age 3 years </w:t>
            </w:r>
          </w:p>
        </w:tc>
        <w:tc>
          <w:tcPr>
            <w:tcW w:w="151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55.2</w:t>
            </w:r>
          </w:p>
        </w:tc>
        <w:tc>
          <w:tcPr>
            <w:tcW w:w="113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18.8</w:t>
            </w:r>
          </w:p>
        </w:tc>
        <w:tc>
          <w:tcPr>
            <w:tcW w:w="113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8.7</w:t>
            </w:r>
          </w:p>
        </w:tc>
        <w:tc>
          <w:tcPr>
            <w:tcW w:w="1417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1276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6.5</w:t>
            </w:r>
          </w:p>
        </w:tc>
        <w:tc>
          <w:tcPr>
            <w:tcW w:w="1191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8.6</w:t>
            </w:r>
          </w:p>
        </w:tc>
      </w:tr>
      <w:tr w:rsidR="00994FA8" w:rsidRPr="00074831" w:rsidTr="00994FA8">
        <w:trPr>
          <w:jc w:val="center"/>
        </w:trPr>
        <w:tc>
          <w:tcPr>
            <w:tcW w:w="357" w:type="dxa"/>
          </w:tcPr>
          <w:p w:rsidR="00994FA8" w:rsidRPr="00214FB3" w:rsidRDefault="00994FA8" w:rsidP="00214FB3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3085" w:type="dxa"/>
            <w:gridSpan w:val="2"/>
            <w:vAlign w:val="center"/>
          </w:tcPr>
          <w:p w:rsidR="00994FA8" w:rsidRPr="00214FB3" w:rsidRDefault="00994FA8" w:rsidP="00994FA8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14FB3">
              <w:rPr>
                <w:rFonts w:ascii="Times New Roman" w:hAnsi="Times New Roman" w:cs="Times New Roman"/>
              </w:rPr>
              <w:t>Before but not after 3 years</w:t>
            </w:r>
          </w:p>
        </w:tc>
        <w:tc>
          <w:tcPr>
            <w:tcW w:w="151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59.7</w:t>
            </w:r>
          </w:p>
        </w:tc>
        <w:tc>
          <w:tcPr>
            <w:tcW w:w="113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15.5</w:t>
            </w:r>
          </w:p>
        </w:tc>
        <w:tc>
          <w:tcPr>
            <w:tcW w:w="113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8.6</w:t>
            </w:r>
          </w:p>
        </w:tc>
        <w:tc>
          <w:tcPr>
            <w:tcW w:w="1417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1276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1191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8.2</w:t>
            </w:r>
          </w:p>
        </w:tc>
      </w:tr>
      <w:tr w:rsidR="0059031D" w:rsidRPr="00074831" w:rsidTr="00994FA8">
        <w:trPr>
          <w:jc w:val="center"/>
        </w:trPr>
        <w:tc>
          <w:tcPr>
            <w:tcW w:w="357" w:type="dxa"/>
          </w:tcPr>
          <w:p w:rsidR="0059031D" w:rsidRPr="00214FB3" w:rsidRDefault="0059031D" w:rsidP="00214FB3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3085" w:type="dxa"/>
            <w:gridSpan w:val="2"/>
            <w:vAlign w:val="center"/>
          </w:tcPr>
          <w:p w:rsidR="0059031D" w:rsidRPr="00214FB3" w:rsidRDefault="0059031D" w:rsidP="00994FA8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  <w:vAlign w:val="center"/>
          </w:tcPr>
          <w:p w:rsidR="0059031D" w:rsidRPr="00994FA8" w:rsidRDefault="0059031D" w:rsidP="00994FA8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59031D" w:rsidRPr="00994FA8" w:rsidRDefault="0059031D" w:rsidP="00994FA8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59031D" w:rsidRPr="00994FA8" w:rsidRDefault="0059031D" w:rsidP="00994FA8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:rsidR="0059031D" w:rsidRPr="00994FA8" w:rsidRDefault="0059031D" w:rsidP="00994FA8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59031D" w:rsidRPr="00994FA8" w:rsidRDefault="0059031D" w:rsidP="00994FA8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vAlign w:val="center"/>
          </w:tcPr>
          <w:p w:rsidR="0059031D" w:rsidRPr="00994FA8" w:rsidRDefault="0059031D" w:rsidP="00994FA8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FA8" w:rsidRPr="00074831" w:rsidTr="00994FA8">
        <w:trPr>
          <w:jc w:val="center"/>
        </w:trPr>
        <w:tc>
          <w:tcPr>
            <w:tcW w:w="925" w:type="dxa"/>
            <w:gridSpan w:val="2"/>
          </w:tcPr>
          <w:p w:rsidR="00994FA8" w:rsidRPr="00214FB3" w:rsidRDefault="00994FA8" w:rsidP="00214FB3">
            <w:pPr>
              <w:spacing w:before="60" w:after="60"/>
              <w:rPr>
                <w:rFonts w:ascii="Times New Roman" w:hAnsi="Times New Roman" w:cs="Times New Roman"/>
              </w:rPr>
            </w:pPr>
            <w:r w:rsidRPr="00214FB3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2517" w:type="dxa"/>
            <w:vAlign w:val="center"/>
          </w:tcPr>
          <w:p w:rsidR="00994FA8" w:rsidRPr="00214FB3" w:rsidRDefault="00994FA8" w:rsidP="00994FA8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14FB3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51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60.1</w:t>
            </w:r>
          </w:p>
        </w:tc>
        <w:tc>
          <w:tcPr>
            <w:tcW w:w="113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16.2</w:t>
            </w:r>
          </w:p>
        </w:tc>
        <w:tc>
          <w:tcPr>
            <w:tcW w:w="113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8.6</w:t>
            </w:r>
          </w:p>
        </w:tc>
        <w:tc>
          <w:tcPr>
            <w:tcW w:w="1417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1276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  <w:tc>
          <w:tcPr>
            <w:tcW w:w="1191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6.8</w:t>
            </w:r>
          </w:p>
        </w:tc>
      </w:tr>
      <w:tr w:rsidR="00994FA8" w:rsidRPr="00074831" w:rsidTr="00994FA8">
        <w:trPr>
          <w:jc w:val="center"/>
        </w:trPr>
        <w:tc>
          <w:tcPr>
            <w:tcW w:w="357" w:type="dxa"/>
          </w:tcPr>
          <w:p w:rsidR="00994FA8" w:rsidRPr="00214FB3" w:rsidRDefault="00994FA8" w:rsidP="00214FB3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3085" w:type="dxa"/>
            <w:gridSpan w:val="2"/>
            <w:vAlign w:val="center"/>
          </w:tcPr>
          <w:p w:rsidR="00994FA8" w:rsidRPr="00214FB3" w:rsidRDefault="00994FA8" w:rsidP="00994FA8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14FB3">
              <w:rPr>
                <w:rFonts w:ascii="Times New Roman" w:hAnsi="Times New Roman" w:cs="Times New Roman"/>
              </w:rPr>
              <w:t>Age 3 years or later, not before</w:t>
            </w:r>
          </w:p>
        </w:tc>
        <w:tc>
          <w:tcPr>
            <w:tcW w:w="151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61.5</w:t>
            </w:r>
          </w:p>
        </w:tc>
        <w:tc>
          <w:tcPr>
            <w:tcW w:w="113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13.8</w:t>
            </w:r>
          </w:p>
        </w:tc>
        <w:tc>
          <w:tcPr>
            <w:tcW w:w="113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8.6</w:t>
            </w:r>
          </w:p>
        </w:tc>
        <w:tc>
          <w:tcPr>
            <w:tcW w:w="1417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1276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7.3</w:t>
            </w:r>
          </w:p>
        </w:tc>
        <w:tc>
          <w:tcPr>
            <w:tcW w:w="1191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5.2</w:t>
            </w:r>
          </w:p>
        </w:tc>
      </w:tr>
      <w:tr w:rsidR="00994FA8" w:rsidRPr="00074831" w:rsidTr="00994FA8">
        <w:trPr>
          <w:jc w:val="center"/>
        </w:trPr>
        <w:tc>
          <w:tcPr>
            <w:tcW w:w="357" w:type="dxa"/>
          </w:tcPr>
          <w:p w:rsidR="00994FA8" w:rsidRPr="00214FB3" w:rsidRDefault="00994FA8" w:rsidP="00214FB3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3085" w:type="dxa"/>
            <w:gridSpan w:val="2"/>
            <w:vAlign w:val="center"/>
          </w:tcPr>
          <w:p w:rsidR="00994FA8" w:rsidRPr="00214FB3" w:rsidRDefault="00994FA8" w:rsidP="00994FA8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14FB3">
              <w:rPr>
                <w:rFonts w:ascii="Times New Roman" w:hAnsi="Times New Roman" w:cs="Times New Roman"/>
              </w:rPr>
              <w:t xml:space="preserve">Before and after age 3 years </w:t>
            </w:r>
          </w:p>
        </w:tc>
        <w:tc>
          <w:tcPr>
            <w:tcW w:w="151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58.4</w:t>
            </w:r>
          </w:p>
        </w:tc>
        <w:tc>
          <w:tcPr>
            <w:tcW w:w="113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17.5</w:t>
            </w:r>
          </w:p>
        </w:tc>
        <w:tc>
          <w:tcPr>
            <w:tcW w:w="1134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9.0</w:t>
            </w:r>
          </w:p>
        </w:tc>
        <w:tc>
          <w:tcPr>
            <w:tcW w:w="1417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1276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5.4</w:t>
            </w:r>
          </w:p>
        </w:tc>
        <w:tc>
          <w:tcPr>
            <w:tcW w:w="1191" w:type="dxa"/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6.9</w:t>
            </w:r>
          </w:p>
        </w:tc>
      </w:tr>
      <w:tr w:rsidR="00994FA8" w:rsidRPr="00074831" w:rsidTr="00994FA8">
        <w:trPr>
          <w:jc w:val="center"/>
        </w:trPr>
        <w:tc>
          <w:tcPr>
            <w:tcW w:w="357" w:type="dxa"/>
          </w:tcPr>
          <w:p w:rsidR="00994FA8" w:rsidRPr="00214FB3" w:rsidRDefault="00994FA8" w:rsidP="00214FB3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3085" w:type="dxa"/>
            <w:gridSpan w:val="2"/>
            <w:tcBorders>
              <w:bottom w:val="single" w:sz="4" w:space="0" w:color="auto"/>
            </w:tcBorders>
            <w:vAlign w:val="center"/>
          </w:tcPr>
          <w:p w:rsidR="00994FA8" w:rsidRPr="00214FB3" w:rsidRDefault="00994FA8" w:rsidP="00994FA8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14FB3">
              <w:rPr>
                <w:rFonts w:ascii="Times New Roman" w:hAnsi="Times New Roman" w:cs="Times New Roman"/>
              </w:rPr>
              <w:t>Before but not after 3 years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61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16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8.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994FA8" w:rsidRPr="00994FA8" w:rsidRDefault="00994FA8" w:rsidP="00994FA8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4FA8">
              <w:rPr>
                <w:rFonts w:ascii="Times New Roman" w:hAnsi="Times New Roman" w:cs="Times New Roman"/>
                <w:color w:val="000000"/>
              </w:rPr>
              <w:t>6.4</w:t>
            </w:r>
          </w:p>
        </w:tc>
      </w:tr>
    </w:tbl>
    <w:p w:rsidR="0090543C" w:rsidRPr="0045603F" w:rsidRDefault="00994FA8" w:rsidP="00994FA8">
      <w:pPr>
        <w:spacing w:before="120" w:after="1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 Row percentages weighted by </w:t>
      </w:r>
      <w:r w:rsidRPr="00994FA8">
        <w:rPr>
          <w:rFonts w:ascii="Times New Roman" w:hAnsi="Times New Roman" w:cs="Times New Roman"/>
          <w:sz w:val="20"/>
          <w:szCs w:val="20"/>
        </w:rPr>
        <w:t>each child’s posterior probability of class membership</w:t>
      </w:r>
    </w:p>
    <w:sectPr w:rsidR="0090543C" w:rsidRPr="0045603F" w:rsidSect="003F6592">
      <w:pgSz w:w="11907" w:h="16839" w:code="9"/>
      <w:pgMar w:top="720" w:right="1077" w:bottom="144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C67"/>
    <w:rsid w:val="00003934"/>
    <w:rsid w:val="00031EC6"/>
    <w:rsid w:val="0006396C"/>
    <w:rsid w:val="00067EC1"/>
    <w:rsid w:val="00084084"/>
    <w:rsid w:val="000B0FFE"/>
    <w:rsid w:val="000C3BE4"/>
    <w:rsid w:val="000F2527"/>
    <w:rsid w:val="00111647"/>
    <w:rsid w:val="00130248"/>
    <w:rsid w:val="00197CAC"/>
    <w:rsid w:val="001A5625"/>
    <w:rsid w:val="001B69FD"/>
    <w:rsid w:val="001C684E"/>
    <w:rsid w:val="001C6FB9"/>
    <w:rsid w:val="002114F3"/>
    <w:rsid w:val="00214FB3"/>
    <w:rsid w:val="0022144C"/>
    <w:rsid w:val="0022393D"/>
    <w:rsid w:val="00240386"/>
    <w:rsid w:val="00247052"/>
    <w:rsid w:val="002D5E29"/>
    <w:rsid w:val="002E4073"/>
    <w:rsid w:val="00317552"/>
    <w:rsid w:val="00363CBE"/>
    <w:rsid w:val="0038653D"/>
    <w:rsid w:val="00386A38"/>
    <w:rsid w:val="003A7F6B"/>
    <w:rsid w:val="003C15C2"/>
    <w:rsid w:val="003D29C5"/>
    <w:rsid w:val="003D2EEF"/>
    <w:rsid w:val="003E4C91"/>
    <w:rsid w:val="003F1388"/>
    <w:rsid w:val="003F473A"/>
    <w:rsid w:val="003F6592"/>
    <w:rsid w:val="003F7EB5"/>
    <w:rsid w:val="00405414"/>
    <w:rsid w:val="00422AB1"/>
    <w:rsid w:val="0046363B"/>
    <w:rsid w:val="004B24D7"/>
    <w:rsid w:val="004E262E"/>
    <w:rsid w:val="0051532F"/>
    <w:rsid w:val="0054078F"/>
    <w:rsid w:val="005813BB"/>
    <w:rsid w:val="00583A80"/>
    <w:rsid w:val="00584394"/>
    <w:rsid w:val="00586445"/>
    <w:rsid w:val="0059031D"/>
    <w:rsid w:val="00597BC1"/>
    <w:rsid w:val="005A7303"/>
    <w:rsid w:val="005F4EF3"/>
    <w:rsid w:val="005F6CFE"/>
    <w:rsid w:val="005F7480"/>
    <w:rsid w:val="00652528"/>
    <w:rsid w:val="006558E5"/>
    <w:rsid w:val="0066092C"/>
    <w:rsid w:val="00674183"/>
    <w:rsid w:val="00685808"/>
    <w:rsid w:val="006871E2"/>
    <w:rsid w:val="00690E0E"/>
    <w:rsid w:val="006A1EEB"/>
    <w:rsid w:val="006B0CCA"/>
    <w:rsid w:val="006C2886"/>
    <w:rsid w:val="006D5A58"/>
    <w:rsid w:val="006D61A6"/>
    <w:rsid w:val="006F1A25"/>
    <w:rsid w:val="007323F1"/>
    <w:rsid w:val="00741966"/>
    <w:rsid w:val="0074467E"/>
    <w:rsid w:val="007458B5"/>
    <w:rsid w:val="00753D1D"/>
    <w:rsid w:val="00760B31"/>
    <w:rsid w:val="0077644A"/>
    <w:rsid w:val="00785551"/>
    <w:rsid w:val="007C2CF0"/>
    <w:rsid w:val="007D5BA3"/>
    <w:rsid w:val="007D7E6C"/>
    <w:rsid w:val="007E004E"/>
    <w:rsid w:val="007F2CCB"/>
    <w:rsid w:val="008116B1"/>
    <w:rsid w:val="00815A06"/>
    <w:rsid w:val="008216CA"/>
    <w:rsid w:val="00836D10"/>
    <w:rsid w:val="00844478"/>
    <w:rsid w:val="008457C1"/>
    <w:rsid w:val="008635D5"/>
    <w:rsid w:val="00864120"/>
    <w:rsid w:val="00877D14"/>
    <w:rsid w:val="0088529B"/>
    <w:rsid w:val="00886AD3"/>
    <w:rsid w:val="008A0316"/>
    <w:rsid w:val="008B7434"/>
    <w:rsid w:val="008C7210"/>
    <w:rsid w:val="008D6D3A"/>
    <w:rsid w:val="0090543C"/>
    <w:rsid w:val="00911D96"/>
    <w:rsid w:val="00924D44"/>
    <w:rsid w:val="00930117"/>
    <w:rsid w:val="00943806"/>
    <w:rsid w:val="00961560"/>
    <w:rsid w:val="00994FA8"/>
    <w:rsid w:val="009A0243"/>
    <w:rsid w:val="009A0770"/>
    <w:rsid w:val="009B6490"/>
    <w:rsid w:val="009C66B3"/>
    <w:rsid w:val="009D386C"/>
    <w:rsid w:val="009E796C"/>
    <w:rsid w:val="009E799B"/>
    <w:rsid w:val="00A14DA4"/>
    <w:rsid w:val="00A43046"/>
    <w:rsid w:val="00A65691"/>
    <w:rsid w:val="00A91733"/>
    <w:rsid w:val="00AB2CDF"/>
    <w:rsid w:val="00B05B73"/>
    <w:rsid w:val="00B87D09"/>
    <w:rsid w:val="00B960D4"/>
    <w:rsid w:val="00BA13D7"/>
    <w:rsid w:val="00BA297A"/>
    <w:rsid w:val="00BA62BE"/>
    <w:rsid w:val="00BF149E"/>
    <w:rsid w:val="00BF466F"/>
    <w:rsid w:val="00C22FA0"/>
    <w:rsid w:val="00C32CC0"/>
    <w:rsid w:val="00C53080"/>
    <w:rsid w:val="00C86AE7"/>
    <w:rsid w:val="00C90E1E"/>
    <w:rsid w:val="00C971E7"/>
    <w:rsid w:val="00CA5432"/>
    <w:rsid w:val="00CE2D0C"/>
    <w:rsid w:val="00D02375"/>
    <w:rsid w:val="00D259FA"/>
    <w:rsid w:val="00D26F27"/>
    <w:rsid w:val="00D41E15"/>
    <w:rsid w:val="00D460FE"/>
    <w:rsid w:val="00D57A48"/>
    <w:rsid w:val="00D96093"/>
    <w:rsid w:val="00DA6274"/>
    <w:rsid w:val="00DF265A"/>
    <w:rsid w:val="00E00DE6"/>
    <w:rsid w:val="00E03CA9"/>
    <w:rsid w:val="00E13CE8"/>
    <w:rsid w:val="00E245CA"/>
    <w:rsid w:val="00E41522"/>
    <w:rsid w:val="00E429B0"/>
    <w:rsid w:val="00E511CD"/>
    <w:rsid w:val="00E617A1"/>
    <w:rsid w:val="00E62091"/>
    <w:rsid w:val="00E82799"/>
    <w:rsid w:val="00E82A56"/>
    <w:rsid w:val="00E8722D"/>
    <w:rsid w:val="00EC3F47"/>
    <w:rsid w:val="00ED4453"/>
    <w:rsid w:val="00EF7373"/>
    <w:rsid w:val="00F25812"/>
    <w:rsid w:val="00F26223"/>
    <w:rsid w:val="00F33634"/>
    <w:rsid w:val="00F52E40"/>
    <w:rsid w:val="00F72A4A"/>
    <w:rsid w:val="00F77ED8"/>
    <w:rsid w:val="00F835CD"/>
    <w:rsid w:val="00F957B7"/>
    <w:rsid w:val="00FB4952"/>
    <w:rsid w:val="00FC5C67"/>
    <w:rsid w:val="00FC6956"/>
    <w:rsid w:val="00FD7991"/>
    <w:rsid w:val="00FE0E50"/>
    <w:rsid w:val="00FF7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D5FD88E-3031-4782-8313-F3CF3E86D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5C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30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smc</dc:creator>
  <cp:lastModifiedBy>SM Collin</cp:lastModifiedBy>
  <cp:revision>3</cp:revision>
  <cp:lastPrinted>2013-03-08T15:29:00Z</cp:lastPrinted>
  <dcterms:created xsi:type="dcterms:W3CDTF">2015-01-09T18:09:00Z</dcterms:created>
  <dcterms:modified xsi:type="dcterms:W3CDTF">2015-01-09T18:10:00Z</dcterms:modified>
</cp:coreProperties>
</file>